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9851D" w14:textId="77C60CA5" w:rsidR="00A97971" w:rsidRPr="0033647D" w:rsidRDefault="00A97971" w:rsidP="00A97971">
      <w:pPr>
        <w:rPr>
          <w:rFonts w:hint="eastAsia"/>
          <w:b/>
          <w:bCs/>
        </w:rPr>
      </w:pPr>
      <w:r w:rsidRPr="00CD33DC">
        <w:rPr>
          <w:rFonts w:ascii="Times New Roman" w:hAnsi="Times New Roman" w:cs="Times New Roman" w:hint="eastAsia"/>
          <w:b/>
          <w:bCs/>
          <w:szCs w:val="21"/>
        </w:rPr>
        <w:t>S</w:t>
      </w:r>
      <w:r w:rsidR="00107379">
        <w:rPr>
          <w:rFonts w:ascii="Times New Roman" w:hAnsi="Times New Roman" w:cs="Times New Roman" w:hint="eastAsia"/>
          <w:b/>
          <w:bCs/>
          <w:szCs w:val="21"/>
        </w:rPr>
        <w:t>7</w:t>
      </w:r>
      <w:r w:rsidRPr="0033647D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T</w:t>
      </w:r>
      <w:r w:rsidRPr="0033647D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. Th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genes in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PTerm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model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216"/>
        <w:gridCol w:w="686"/>
        <w:gridCol w:w="946"/>
      </w:tblGrid>
      <w:tr w:rsidR="00A97971" w:rsidRPr="008F2137" w14:paraId="47331B3F" w14:textId="77777777" w:rsidTr="005267B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470F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AB5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_symb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D22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BAA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eshold</w:t>
            </w:r>
          </w:p>
        </w:tc>
      </w:tr>
      <w:tr w:rsidR="00A97971" w:rsidRPr="008F2137" w14:paraId="0D1800AA" w14:textId="77777777" w:rsidTr="005267B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13A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424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F0B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CQ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90C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ABD0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91 </w:t>
            </w:r>
          </w:p>
        </w:tc>
      </w:tr>
      <w:tr w:rsidR="00A97971" w:rsidRPr="008F2137" w14:paraId="35E8A1F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E32C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42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EDEE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M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9F8E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E2CC8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913 </w:t>
            </w:r>
          </w:p>
        </w:tc>
      </w:tr>
      <w:tr w:rsidR="00A97971" w:rsidRPr="008F2137" w14:paraId="5993262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B3CA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58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1BE8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763A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64432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096 </w:t>
            </w:r>
          </w:p>
        </w:tc>
      </w:tr>
      <w:tr w:rsidR="00A97971" w:rsidRPr="008F2137" w14:paraId="40F2D80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B86E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10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3128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orf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9968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0DE0A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195 </w:t>
            </w:r>
          </w:p>
        </w:tc>
      </w:tr>
      <w:tr w:rsidR="00A97971" w:rsidRPr="008F2137" w14:paraId="0D0FDB3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79AA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6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4E56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0F64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60B64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430 </w:t>
            </w:r>
          </w:p>
        </w:tc>
      </w:tr>
      <w:tr w:rsidR="00A97971" w:rsidRPr="008F2137" w14:paraId="4C250D3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A79D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52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02BC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C5DD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9C8B2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316 </w:t>
            </w:r>
          </w:p>
        </w:tc>
      </w:tr>
      <w:tr w:rsidR="00A97971" w:rsidRPr="008F2137" w14:paraId="7540B3F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995F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5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AA5B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RC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3D21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FA52E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784 </w:t>
            </w:r>
          </w:p>
        </w:tc>
      </w:tr>
      <w:tr w:rsidR="00A97971" w:rsidRPr="008F2137" w14:paraId="3CDDC23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51E4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12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6E33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72D3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D6879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207 </w:t>
            </w:r>
          </w:p>
        </w:tc>
      </w:tr>
      <w:tr w:rsidR="00A97971" w:rsidRPr="008F2137" w14:paraId="02B88BF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0DD8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6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E345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ADA5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6917E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965 </w:t>
            </w:r>
          </w:p>
        </w:tc>
      </w:tr>
      <w:tr w:rsidR="00A97971" w:rsidRPr="008F2137" w14:paraId="7681B3E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EE3B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34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3B56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R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34F5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7A068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509 </w:t>
            </w:r>
          </w:p>
        </w:tc>
      </w:tr>
      <w:tr w:rsidR="00A97971" w:rsidRPr="008F2137" w14:paraId="1DC7CE6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ED9D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13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7E6F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3A39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78AE3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787 </w:t>
            </w:r>
          </w:p>
        </w:tc>
      </w:tr>
      <w:tr w:rsidR="00A97971" w:rsidRPr="008F2137" w14:paraId="78B7759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6182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5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8E4EF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3861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BA4A1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748 </w:t>
            </w:r>
          </w:p>
        </w:tc>
      </w:tr>
      <w:tr w:rsidR="00A97971" w:rsidRPr="008F2137" w14:paraId="291629A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768D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7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ED0E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1405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DAD82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246 </w:t>
            </w:r>
          </w:p>
        </w:tc>
      </w:tr>
      <w:tr w:rsidR="00A97971" w:rsidRPr="008F2137" w14:paraId="21B5AB4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87B7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8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5DDA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Q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5EDF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71ECE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958 </w:t>
            </w:r>
          </w:p>
        </w:tc>
      </w:tr>
      <w:tr w:rsidR="00A97971" w:rsidRPr="008F2137" w14:paraId="4359A6D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80ED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98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F393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D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288EF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C1B21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267 </w:t>
            </w:r>
          </w:p>
        </w:tc>
      </w:tr>
      <w:tr w:rsidR="00A97971" w:rsidRPr="008F2137" w14:paraId="5BA9838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1741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33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EAFB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FH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76C1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9ED17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096 </w:t>
            </w:r>
          </w:p>
        </w:tc>
      </w:tr>
      <w:tr w:rsidR="00A97971" w:rsidRPr="008F2137" w14:paraId="2343356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82C7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18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E70D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DE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C27B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BC2F7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538 </w:t>
            </w:r>
          </w:p>
        </w:tc>
      </w:tr>
      <w:tr w:rsidR="00A97971" w:rsidRPr="008F2137" w14:paraId="181811D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488A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98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C7A5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AT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F24F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AEAA2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874 </w:t>
            </w:r>
          </w:p>
        </w:tc>
      </w:tr>
      <w:tr w:rsidR="00A97971" w:rsidRPr="008F2137" w14:paraId="489E20C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0EF1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0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0657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K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0B37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08E40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045 </w:t>
            </w:r>
          </w:p>
        </w:tc>
      </w:tr>
      <w:tr w:rsidR="00A97971" w:rsidRPr="008F2137" w14:paraId="3851A7B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CC2D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0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AB92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NT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EA08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14930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386 </w:t>
            </w:r>
          </w:p>
        </w:tc>
      </w:tr>
      <w:tr w:rsidR="00A97971" w:rsidRPr="008F2137" w14:paraId="031C787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C7CF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6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3B76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R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F947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EFC28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253 </w:t>
            </w:r>
          </w:p>
        </w:tc>
      </w:tr>
      <w:tr w:rsidR="00A97971" w:rsidRPr="008F2137" w14:paraId="796E8C2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5BF8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4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1592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X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676C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86885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714 </w:t>
            </w:r>
          </w:p>
        </w:tc>
      </w:tr>
      <w:tr w:rsidR="00A97971" w:rsidRPr="008F2137" w14:paraId="23E5403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4C70F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4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5582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3918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1EAB1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031 </w:t>
            </w:r>
          </w:p>
        </w:tc>
      </w:tr>
      <w:tr w:rsidR="00A97971" w:rsidRPr="008F2137" w14:paraId="484DDBD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CAB5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52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5CEA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O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65A7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8CFEF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.803 </w:t>
            </w:r>
          </w:p>
        </w:tc>
      </w:tr>
      <w:tr w:rsidR="00A97971" w:rsidRPr="008F2137" w14:paraId="747A077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8978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9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A2BF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5DB2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45B93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225 </w:t>
            </w:r>
          </w:p>
        </w:tc>
      </w:tr>
      <w:tr w:rsidR="00A97971" w:rsidRPr="008F2137" w14:paraId="72A5EB6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D641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2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62DA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M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27BA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F2FB4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107 </w:t>
            </w:r>
          </w:p>
        </w:tc>
      </w:tr>
      <w:tr w:rsidR="00A97971" w:rsidRPr="008F2137" w14:paraId="5401861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48E2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3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F6AB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E509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7785F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108 </w:t>
            </w:r>
          </w:p>
        </w:tc>
      </w:tr>
      <w:tr w:rsidR="00A97971" w:rsidRPr="008F2137" w14:paraId="5B9E1D9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2E9D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7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0C44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BT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5B67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61706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211 </w:t>
            </w:r>
          </w:p>
        </w:tc>
      </w:tr>
      <w:tr w:rsidR="00A97971" w:rsidRPr="008F2137" w14:paraId="0A8D877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11C1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72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F851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S6K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1519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3FB53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351 </w:t>
            </w:r>
          </w:p>
        </w:tc>
      </w:tr>
      <w:tr w:rsidR="00A97971" w:rsidRPr="008F2137" w14:paraId="337BA4C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240F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03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3E73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3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97FD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A661A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200 </w:t>
            </w:r>
          </w:p>
        </w:tc>
      </w:tr>
      <w:tr w:rsidR="00A97971" w:rsidRPr="008F2137" w14:paraId="023D393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C212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0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0D95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J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EC85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823AC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148 </w:t>
            </w:r>
          </w:p>
        </w:tc>
      </w:tr>
      <w:tr w:rsidR="00A97971" w:rsidRPr="008F2137" w14:paraId="70AA9C3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850D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01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11BFF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6A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BEDB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B167E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645 </w:t>
            </w:r>
          </w:p>
        </w:tc>
      </w:tr>
      <w:tr w:rsidR="00A97971" w:rsidRPr="008F2137" w14:paraId="3B71446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8C06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4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A0D2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F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773E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70E02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9 </w:t>
            </w:r>
          </w:p>
        </w:tc>
      </w:tr>
      <w:tr w:rsidR="00A97971" w:rsidRPr="008F2137" w14:paraId="3B2AF46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B2AC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82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4963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AL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497B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D6DD2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077 </w:t>
            </w:r>
          </w:p>
        </w:tc>
      </w:tr>
      <w:tr w:rsidR="00A97971" w:rsidRPr="008F2137" w14:paraId="5A0390C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F929F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9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8D13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C1D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F747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3BD56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851 </w:t>
            </w:r>
          </w:p>
        </w:tc>
      </w:tr>
      <w:tr w:rsidR="00A97971" w:rsidRPr="008F2137" w14:paraId="2310B27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67BA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58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2D9E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T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E9F7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8F160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712 </w:t>
            </w:r>
          </w:p>
        </w:tc>
      </w:tr>
      <w:tr w:rsidR="00A97971" w:rsidRPr="008F2137" w14:paraId="0D96128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C2B3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68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3CE7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4055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CD1B6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157 </w:t>
            </w:r>
          </w:p>
        </w:tc>
      </w:tr>
      <w:tr w:rsidR="00A97971" w:rsidRPr="008F2137" w14:paraId="13DF36F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09B1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4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B362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E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9136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9B707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960 </w:t>
            </w:r>
          </w:p>
        </w:tc>
      </w:tr>
      <w:tr w:rsidR="00A97971" w:rsidRPr="008F2137" w14:paraId="3D77919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CC77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42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D3EB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F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B5FD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7F2BA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207 </w:t>
            </w:r>
          </w:p>
        </w:tc>
      </w:tr>
      <w:tr w:rsidR="00A97971" w:rsidRPr="008F2137" w14:paraId="0C6B257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8A39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82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8ED5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O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5E46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7BC9A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4.065 </w:t>
            </w:r>
          </w:p>
        </w:tc>
      </w:tr>
      <w:tr w:rsidR="00A97971" w:rsidRPr="008F2137" w14:paraId="466D3C7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9A8B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6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B385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C7D9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A5DCC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89 </w:t>
            </w:r>
          </w:p>
        </w:tc>
      </w:tr>
      <w:tr w:rsidR="00A97971" w:rsidRPr="008F2137" w14:paraId="3B74909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4930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16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8E3B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C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5709F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E6EFD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903 </w:t>
            </w:r>
          </w:p>
        </w:tc>
      </w:tr>
      <w:tr w:rsidR="00A97971" w:rsidRPr="008F2137" w14:paraId="61798C6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CB36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195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C0EA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R3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ADD0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E6DDE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326 </w:t>
            </w:r>
          </w:p>
        </w:tc>
      </w:tr>
      <w:tr w:rsidR="00A97971" w:rsidRPr="008F2137" w14:paraId="489486C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C327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2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826E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8CCC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3A602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883 </w:t>
            </w:r>
          </w:p>
        </w:tc>
      </w:tr>
      <w:tr w:rsidR="00A97971" w:rsidRPr="008F2137" w14:paraId="66478C3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3311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08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E62E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LL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4BF7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2DF26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162 </w:t>
            </w:r>
          </w:p>
        </w:tc>
      </w:tr>
      <w:tr w:rsidR="00A97971" w:rsidRPr="008F2137" w14:paraId="66B9D2C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C25C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3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120E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8E65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93A99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908 </w:t>
            </w:r>
          </w:p>
        </w:tc>
      </w:tr>
      <w:tr w:rsidR="00A97971" w:rsidRPr="008F2137" w14:paraId="7E62C39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7016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6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E2E6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MP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6F8A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E7B07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761 </w:t>
            </w:r>
          </w:p>
        </w:tc>
      </w:tr>
      <w:tr w:rsidR="00A97971" w:rsidRPr="008F2137" w14:paraId="30B98A0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7327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1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8676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H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4E37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82E6A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882 </w:t>
            </w:r>
          </w:p>
        </w:tc>
      </w:tr>
      <w:tr w:rsidR="00A97971" w:rsidRPr="008F2137" w14:paraId="5F5D9B3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0E93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M_080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F9F1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21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6694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2A12B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827 </w:t>
            </w:r>
          </w:p>
        </w:tc>
      </w:tr>
      <w:tr w:rsidR="00A97971" w:rsidRPr="008F2137" w14:paraId="6B5356D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7F6A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20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E399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H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31B6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04E28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361 </w:t>
            </w:r>
          </w:p>
        </w:tc>
      </w:tr>
      <w:tr w:rsidR="00A97971" w:rsidRPr="008F2137" w14:paraId="22E65A0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6FE6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206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B555F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O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6D2C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1487B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9.302 </w:t>
            </w:r>
          </w:p>
        </w:tc>
      </w:tr>
      <w:tr w:rsidR="00A97971" w:rsidRPr="008F2137" w14:paraId="7ED88B0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93D2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45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BBCE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217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29344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118 </w:t>
            </w:r>
          </w:p>
        </w:tc>
      </w:tr>
      <w:tr w:rsidR="00A97971" w:rsidRPr="008F2137" w14:paraId="68572A7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A074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2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5D4C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T7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0DA0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8B1BC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734 </w:t>
            </w:r>
          </w:p>
        </w:tc>
      </w:tr>
      <w:tr w:rsidR="00A97971" w:rsidRPr="008F2137" w14:paraId="4DEE4E5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45D9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008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826B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D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28D8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D4E36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8.058 </w:t>
            </w:r>
          </w:p>
        </w:tc>
      </w:tr>
      <w:tr w:rsidR="00A97971" w:rsidRPr="008F2137" w14:paraId="4AB413B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994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516A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1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3DB8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A1E2B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2.490 </w:t>
            </w:r>
          </w:p>
        </w:tc>
      </w:tr>
      <w:tr w:rsidR="00A97971" w:rsidRPr="008F2137" w14:paraId="281EA56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520E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8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B49E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0026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92C8B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606 </w:t>
            </w:r>
          </w:p>
        </w:tc>
      </w:tr>
      <w:tr w:rsidR="00A97971" w:rsidRPr="008F2137" w14:paraId="78ED8EC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BBF7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54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C7B9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F11E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E728F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4.004 </w:t>
            </w:r>
          </w:p>
        </w:tc>
      </w:tr>
      <w:tr w:rsidR="00A97971" w:rsidRPr="008F2137" w14:paraId="720627E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C007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5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A1B9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215B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8432E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01 </w:t>
            </w:r>
          </w:p>
        </w:tc>
      </w:tr>
      <w:tr w:rsidR="00A97971" w:rsidRPr="008F2137" w14:paraId="131836B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5D43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8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AE8D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5A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470F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F08FB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767 </w:t>
            </w:r>
          </w:p>
        </w:tc>
      </w:tr>
      <w:tr w:rsidR="00A97971" w:rsidRPr="008F2137" w14:paraId="65DFB9F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7C06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08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E0D6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539A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0B015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191 </w:t>
            </w:r>
          </w:p>
        </w:tc>
      </w:tr>
      <w:tr w:rsidR="00A97971" w:rsidRPr="008F2137" w14:paraId="6FE22B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E3C9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55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7D42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BP2-A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2F82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76A34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784 </w:t>
            </w:r>
          </w:p>
        </w:tc>
      </w:tr>
      <w:tr w:rsidR="00A97971" w:rsidRPr="008F2137" w14:paraId="5B217CD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AFCA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2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C8F3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X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F931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BA0B7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437 </w:t>
            </w:r>
          </w:p>
        </w:tc>
      </w:tr>
      <w:tr w:rsidR="00A97971" w:rsidRPr="008F2137" w14:paraId="406491C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0628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0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0EE5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T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4983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10FB5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979 </w:t>
            </w:r>
          </w:p>
        </w:tc>
      </w:tr>
      <w:tr w:rsidR="00A97971" w:rsidRPr="008F2137" w14:paraId="55CC293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894B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49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F31F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D7F3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645B0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37 </w:t>
            </w:r>
          </w:p>
        </w:tc>
      </w:tr>
      <w:tr w:rsidR="00A97971" w:rsidRPr="008F2137" w14:paraId="79B43D2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5BFE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31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FDF1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LH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ECEA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A86DB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919 </w:t>
            </w:r>
          </w:p>
        </w:tc>
      </w:tr>
      <w:tr w:rsidR="00A97971" w:rsidRPr="008F2137" w14:paraId="090168E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AC07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7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71B4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D6E0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294C1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1.805 </w:t>
            </w:r>
          </w:p>
        </w:tc>
      </w:tr>
      <w:tr w:rsidR="00A97971" w:rsidRPr="008F2137" w14:paraId="54C69A2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805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7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297A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2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163F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4192C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210 </w:t>
            </w:r>
          </w:p>
        </w:tc>
      </w:tr>
      <w:tr w:rsidR="00A97971" w:rsidRPr="008F2137" w14:paraId="51A3284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4BCF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30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1E75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DFI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48A0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05328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105 </w:t>
            </w:r>
          </w:p>
        </w:tc>
      </w:tr>
      <w:tr w:rsidR="00A97971" w:rsidRPr="008F2137" w14:paraId="4719AE3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D2AA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17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9E9A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L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4E90F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DABEF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915 </w:t>
            </w:r>
          </w:p>
        </w:tc>
      </w:tr>
      <w:tr w:rsidR="00A97971" w:rsidRPr="008F2137" w14:paraId="59ACD7A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E3FC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4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1015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E51B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16F70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830 </w:t>
            </w:r>
          </w:p>
        </w:tc>
      </w:tr>
      <w:tr w:rsidR="00A97971" w:rsidRPr="008F2137" w14:paraId="382A1F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9215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54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FF47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P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37E5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266AF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870 </w:t>
            </w:r>
          </w:p>
        </w:tc>
      </w:tr>
      <w:tr w:rsidR="00A97971" w:rsidRPr="008F2137" w14:paraId="01C36AD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034C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9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6762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P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FECFD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3ADE9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677 </w:t>
            </w:r>
          </w:p>
        </w:tc>
      </w:tr>
      <w:tr w:rsidR="00A97971" w:rsidRPr="008F2137" w14:paraId="3DCC207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6472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3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4212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A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87CF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E87C9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562 </w:t>
            </w:r>
          </w:p>
        </w:tc>
      </w:tr>
      <w:tr w:rsidR="00A97971" w:rsidRPr="008F2137" w14:paraId="6A30EDE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6EF3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2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302D8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G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0DC5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25844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152 </w:t>
            </w:r>
          </w:p>
        </w:tc>
      </w:tr>
      <w:tr w:rsidR="00A97971" w:rsidRPr="008F2137" w14:paraId="46C6583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4E3B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3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16B1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5B8B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BB473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391 </w:t>
            </w:r>
          </w:p>
        </w:tc>
      </w:tr>
      <w:tr w:rsidR="00A97971" w:rsidRPr="008F2137" w14:paraId="49A6040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26DC0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145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934B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SNAR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7514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4F41F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230 </w:t>
            </w:r>
          </w:p>
        </w:tc>
      </w:tr>
      <w:tr w:rsidR="00A97971" w:rsidRPr="008F2137" w14:paraId="278EE21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483CB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3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0A5A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036F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95642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346 </w:t>
            </w:r>
          </w:p>
        </w:tc>
      </w:tr>
      <w:tr w:rsidR="00A97971" w:rsidRPr="008F2137" w14:paraId="35B2EC9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55EF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5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8B07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6F922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06BC4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.415 </w:t>
            </w:r>
          </w:p>
        </w:tc>
      </w:tr>
      <w:tr w:rsidR="00A97971" w:rsidRPr="008F2137" w14:paraId="349BB57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AFAA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53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FA3E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09636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F6AAA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478 </w:t>
            </w:r>
          </w:p>
        </w:tc>
      </w:tr>
      <w:tr w:rsidR="00A97971" w:rsidRPr="008F2137" w14:paraId="361CF0C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CF7B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14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8C3E9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0889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55650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691 </w:t>
            </w:r>
          </w:p>
        </w:tc>
      </w:tr>
      <w:tr w:rsidR="00A97971" w:rsidRPr="008F2137" w14:paraId="519E283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E31EE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2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E38F3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FAP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B92A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6CCDD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1.621 </w:t>
            </w:r>
          </w:p>
        </w:tc>
      </w:tr>
      <w:tr w:rsidR="00A97971" w:rsidRPr="008F2137" w14:paraId="22EAF8E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93EB7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287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7B491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OM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70075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963EA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453 </w:t>
            </w:r>
          </w:p>
        </w:tc>
      </w:tr>
      <w:tr w:rsidR="00A97971" w:rsidRPr="008F2137" w14:paraId="6430E61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C6BAC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_001330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B7B94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P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0AB4A" w14:textId="77777777" w:rsidR="00A97971" w:rsidRPr="009E20FB" w:rsidRDefault="00A97971" w:rsidP="00526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81D83" w14:textId="77777777" w:rsidR="00A97971" w:rsidRPr="009E20FB" w:rsidRDefault="00A97971" w:rsidP="005267B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0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7.448 </w:t>
            </w:r>
          </w:p>
        </w:tc>
      </w:tr>
    </w:tbl>
    <w:p w14:paraId="42F79603" w14:textId="77777777" w:rsidR="00A97971" w:rsidRPr="00AD651D" w:rsidRDefault="00A97971" w:rsidP="00A97971">
      <w:pPr>
        <w:rPr>
          <w:rFonts w:hint="eastAsia"/>
          <w:szCs w:val="21"/>
        </w:rPr>
      </w:pPr>
      <w:r w:rsidRPr="00AD651D">
        <w:rPr>
          <w:rFonts w:ascii="Times New Roman" w:eastAsia="等线" w:hAnsi="Times New Roman" w:cs="Times New Roman"/>
          <w:color w:val="000000"/>
          <w:kern w:val="0"/>
          <w:szCs w:val="21"/>
        </w:rPr>
        <w:t>Threshold means the threshold for data discretization.</w:t>
      </w:r>
    </w:p>
    <w:p w14:paraId="282D4658" w14:textId="77777777" w:rsidR="000D52C6" w:rsidRPr="00A97971" w:rsidRDefault="000D52C6">
      <w:pPr>
        <w:rPr>
          <w:rFonts w:hint="eastAsia"/>
        </w:rPr>
      </w:pPr>
    </w:p>
    <w:sectPr w:rsidR="000D52C6" w:rsidRPr="00A97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D2FC9C" w14:textId="77777777" w:rsidR="002C1B62" w:rsidRDefault="002C1B62" w:rsidP="00A97971">
      <w:pPr>
        <w:rPr>
          <w:rFonts w:hint="eastAsia"/>
        </w:rPr>
      </w:pPr>
      <w:r>
        <w:separator/>
      </w:r>
    </w:p>
  </w:endnote>
  <w:endnote w:type="continuationSeparator" w:id="0">
    <w:p w14:paraId="4D7FADEF" w14:textId="77777777" w:rsidR="002C1B62" w:rsidRDefault="002C1B62" w:rsidP="00A979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49856F" w14:textId="77777777" w:rsidR="002C1B62" w:rsidRDefault="002C1B62" w:rsidP="00A97971">
      <w:pPr>
        <w:rPr>
          <w:rFonts w:hint="eastAsia"/>
        </w:rPr>
      </w:pPr>
      <w:r>
        <w:separator/>
      </w:r>
    </w:p>
  </w:footnote>
  <w:footnote w:type="continuationSeparator" w:id="0">
    <w:p w14:paraId="05869F30" w14:textId="77777777" w:rsidR="002C1B62" w:rsidRDefault="002C1B62" w:rsidP="00A979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7FE2"/>
    <w:rsid w:val="000D52C6"/>
    <w:rsid w:val="00107379"/>
    <w:rsid w:val="001C28EB"/>
    <w:rsid w:val="002C1B62"/>
    <w:rsid w:val="00464CDD"/>
    <w:rsid w:val="00A97971"/>
    <w:rsid w:val="00D81593"/>
    <w:rsid w:val="00E17B2D"/>
    <w:rsid w:val="00EF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5AAA0F"/>
  <w15:chartTrackingRefBased/>
  <w15:docId w15:val="{C14F8973-39E7-4550-9A32-00E85D402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9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9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79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7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79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3</cp:revision>
  <dcterms:created xsi:type="dcterms:W3CDTF">2024-12-09T06:41:00Z</dcterms:created>
  <dcterms:modified xsi:type="dcterms:W3CDTF">2025-03-06T08:52:00Z</dcterms:modified>
</cp:coreProperties>
</file>